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hAnsi="Times New Roman" w:cs="Times New Roman"/>
          <w:color w:val="000000" w:themeColor="text1"/>
        </w:rPr>
        <w:id w:val="-387958368"/>
        <w:docPartObj>
          <w:docPartGallery w:val="Table of Contents"/>
          <w:docPartUnique/>
        </w:docPartObj>
      </w:sdtPr>
      <w:sdtEndPr>
        <w:rPr>
          <w:rFonts w:eastAsia="Times New Roman"/>
          <w:noProof/>
          <w:sz w:val="24"/>
          <w:szCs w:val="24"/>
          <w:lang w:val="en-PH" w:eastAsia="ja-JP"/>
        </w:rPr>
      </w:sdtEndPr>
      <w:sdtContent>
        <w:p w14:paraId="4AE29B06" w14:textId="28C6F9F9" w:rsidR="00346066" w:rsidRPr="00346066" w:rsidRDefault="00346066">
          <w:pPr>
            <w:pStyle w:val="TOCHeading"/>
            <w:rPr>
              <w:rFonts w:ascii="Times New Roman" w:hAnsi="Times New Roman" w:cs="Times New Roman"/>
              <w:color w:val="000000" w:themeColor="text1"/>
            </w:rPr>
          </w:pPr>
          <w:r w:rsidRPr="00346066">
            <w:rPr>
              <w:rFonts w:ascii="Times New Roman" w:hAnsi="Times New Roman" w:cs="Times New Roman"/>
              <w:color w:val="000000" w:themeColor="text1"/>
            </w:rPr>
            <w:t>Table of Contents</w:t>
          </w:r>
        </w:p>
        <w:p w14:paraId="10C7AD1C" w14:textId="5C6946B6" w:rsidR="00346066" w:rsidRPr="00346066" w:rsidRDefault="00346066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/>
              <w:iCs/>
              <w:noProof/>
              <w:color w:val="000000" w:themeColor="text1"/>
              <w:lang w:val="en-JP"/>
            </w:rPr>
          </w:pPr>
          <w:r w:rsidRPr="00346066">
            <w:rPr>
              <w:rFonts w:ascii="Times New Roman" w:hAnsi="Times New Roman" w:cs="Times New Roman"/>
              <w:b w:val="0"/>
              <w:bCs w:val="0"/>
              <w:color w:val="000000" w:themeColor="text1"/>
            </w:rPr>
            <w:fldChar w:fldCharType="begin"/>
          </w:r>
          <w:r w:rsidRPr="00346066">
            <w:rPr>
              <w:rFonts w:ascii="Times New Roman" w:hAnsi="Times New Roman" w:cs="Times New Roman"/>
              <w:color w:val="000000" w:themeColor="text1"/>
            </w:rPr>
            <w:instrText xml:space="preserve"> TOC \o "1-3" \h \z \u </w:instrText>
          </w:r>
          <w:r w:rsidRPr="00346066">
            <w:rPr>
              <w:rFonts w:ascii="Times New Roman" w:hAnsi="Times New Roman" w:cs="Times New Roman"/>
              <w:b w:val="0"/>
              <w:bCs w:val="0"/>
              <w:color w:val="000000" w:themeColor="text1"/>
            </w:rPr>
            <w:fldChar w:fldCharType="separate"/>
          </w:r>
          <w:hyperlink w:anchor="_Toc105283931" w:history="1">
            <w:r w:rsidRPr="00346066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</w:rPr>
              <w:t>Supplementary Table 1</w:t>
            </w:r>
            <w:r w:rsidRPr="0034606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Pr="0034606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Pr="0034606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105283931 \h </w:instrText>
            </w:r>
            <w:r w:rsidRPr="0034606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Pr="0034606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Pr="0034606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1</w:t>
            </w:r>
            <w:r w:rsidRPr="0034606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748B821" w14:textId="647B3231" w:rsidR="00346066" w:rsidRPr="00346066" w:rsidRDefault="00346066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/>
              <w:iCs/>
              <w:noProof/>
              <w:color w:val="000000" w:themeColor="text1"/>
              <w:lang w:val="en-JP"/>
            </w:rPr>
          </w:pPr>
          <w:hyperlink w:anchor="_Toc105283932" w:history="1">
            <w:r w:rsidRPr="00346066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</w:rPr>
              <w:t>Supplementary Table 2</w:t>
            </w:r>
            <w:r w:rsidRPr="0034606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Pr="0034606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Pr="0034606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105283932 \h </w:instrText>
            </w:r>
            <w:r w:rsidRPr="0034606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Pr="0034606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Pr="0034606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2</w:t>
            </w:r>
            <w:r w:rsidRPr="0034606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BCCA33B" w14:textId="4024AB67" w:rsidR="00346066" w:rsidRPr="00346066" w:rsidRDefault="00346066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/>
              <w:iCs/>
              <w:noProof/>
              <w:color w:val="000000" w:themeColor="text1"/>
              <w:lang w:val="en-JP"/>
            </w:rPr>
          </w:pPr>
          <w:hyperlink w:anchor="_Toc105283933" w:history="1">
            <w:r w:rsidRPr="00346066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  <w:lang w:val="en-US"/>
              </w:rPr>
              <w:t>Supplementary Table 3</w:t>
            </w:r>
            <w:r w:rsidRPr="0034606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Pr="0034606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Pr="0034606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105283933 \h </w:instrText>
            </w:r>
            <w:r w:rsidRPr="0034606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Pr="0034606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Pr="0034606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4</w:t>
            </w:r>
            <w:r w:rsidRPr="00346066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726219A8" w14:textId="59D057D9" w:rsidR="00346066" w:rsidRPr="00346066" w:rsidRDefault="00346066">
          <w:pPr>
            <w:rPr>
              <w:color w:val="000000" w:themeColor="text1"/>
            </w:rPr>
          </w:pPr>
          <w:r w:rsidRPr="00346066">
            <w:rPr>
              <w:b/>
              <w:bCs/>
              <w:noProof/>
              <w:color w:val="000000" w:themeColor="text1"/>
            </w:rPr>
            <w:fldChar w:fldCharType="end"/>
          </w:r>
        </w:p>
      </w:sdtContent>
    </w:sdt>
    <w:p w14:paraId="3F409577" w14:textId="77777777" w:rsidR="00346066" w:rsidRPr="00346066" w:rsidRDefault="00346066" w:rsidP="00346066">
      <w:pPr>
        <w:pStyle w:val="para"/>
        <w:spacing w:before="0" w:beforeAutospacing="0" w:after="300" w:afterAutospacing="0" w:line="480" w:lineRule="auto"/>
        <w:rPr>
          <w:rStyle w:val="Heading1Char"/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Toc105283931"/>
    </w:p>
    <w:p w14:paraId="08187ADE" w14:textId="77777777" w:rsidR="00346066" w:rsidRPr="00346066" w:rsidRDefault="00346066" w:rsidP="00346066">
      <w:pPr>
        <w:pStyle w:val="para"/>
        <w:spacing w:before="0" w:beforeAutospacing="0" w:after="300" w:afterAutospacing="0" w:line="480" w:lineRule="auto"/>
        <w:rPr>
          <w:rStyle w:val="Heading1Char"/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07CC3B2" w14:textId="77777777" w:rsidR="00346066" w:rsidRPr="00346066" w:rsidRDefault="00346066" w:rsidP="00346066">
      <w:pPr>
        <w:pStyle w:val="para"/>
        <w:spacing w:before="0" w:beforeAutospacing="0" w:after="300" w:afterAutospacing="0" w:line="480" w:lineRule="auto"/>
        <w:rPr>
          <w:rStyle w:val="Heading1Char"/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F3B0756" w14:textId="77777777" w:rsidR="00346066" w:rsidRPr="00346066" w:rsidRDefault="00346066" w:rsidP="00346066">
      <w:pPr>
        <w:pStyle w:val="para"/>
        <w:spacing w:before="0" w:beforeAutospacing="0" w:after="300" w:afterAutospacing="0" w:line="480" w:lineRule="auto"/>
        <w:rPr>
          <w:rStyle w:val="Heading1Char"/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0D131D1" w14:textId="77777777" w:rsidR="00346066" w:rsidRPr="00346066" w:rsidRDefault="00346066" w:rsidP="00346066">
      <w:pPr>
        <w:pStyle w:val="para"/>
        <w:spacing w:before="0" w:beforeAutospacing="0" w:after="300" w:afterAutospacing="0" w:line="480" w:lineRule="auto"/>
        <w:rPr>
          <w:rStyle w:val="Heading1Char"/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4872AA6" w14:textId="77777777" w:rsidR="00346066" w:rsidRPr="00346066" w:rsidRDefault="00346066" w:rsidP="00346066">
      <w:pPr>
        <w:pStyle w:val="para"/>
        <w:spacing w:before="0" w:beforeAutospacing="0" w:after="300" w:afterAutospacing="0" w:line="480" w:lineRule="auto"/>
        <w:rPr>
          <w:rStyle w:val="Heading1Char"/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CA50A38" w14:textId="77777777" w:rsidR="00346066" w:rsidRPr="00346066" w:rsidRDefault="00346066" w:rsidP="00346066">
      <w:pPr>
        <w:pStyle w:val="para"/>
        <w:spacing w:before="0" w:beforeAutospacing="0" w:after="300" w:afterAutospacing="0" w:line="480" w:lineRule="auto"/>
        <w:rPr>
          <w:rStyle w:val="Heading1Char"/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7CA9C28" w14:textId="77777777" w:rsidR="00346066" w:rsidRPr="00346066" w:rsidRDefault="00346066" w:rsidP="00346066">
      <w:pPr>
        <w:pStyle w:val="para"/>
        <w:spacing w:before="0" w:beforeAutospacing="0" w:after="300" w:afterAutospacing="0" w:line="480" w:lineRule="auto"/>
        <w:rPr>
          <w:rStyle w:val="Heading1Char"/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3CB479D" w14:textId="77777777" w:rsidR="00346066" w:rsidRPr="00346066" w:rsidRDefault="00346066" w:rsidP="00346066">
      <w:pPr>
        <w:pStyle w:val="para"/>
        <w:spacing w:before="0" w:beforeAutospacing="0" w:after="300" w:afterAutospacing="0" w:line="480" w:lineRule="auto"/>
        <w:rPr>
          <w:rStyle w:val="Heading1Char"/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78AE103" w14:textId="77777777" w:rsidR="00346066" w:rsidRPr="00346066" w:rsidRDefault="00346066" w:rsidP="00346066">
      <w:pPr>
        <w:pStyle w:val="para"/>
        <w:spacing w:before="0" w:beforeAutospacing="0" w:after="300" w:afterAutospacing="0" w:line="480" w:lineRule="auto"/>
        <w:rPr>
          <w:rStyle w:val="Heading1Char"/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F4EB4C7" w14:textId="77777777" w:rsidR="00346066" w:rsidRPr="00346066" w:rsidRDefault="00346066" w:rsidP="00346066">
      <w:pPr>
        <w:pStyle w:val="para"/>
        <w:spacing w:before="0" w:beforeAutospacing="0" w:after="300" w:afterAutospacing="0" w:line="480" w:lineRule="auto"/>
        <w:rPr>
          <w:rStyle w:val="Heading1Char"/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5DBD2CC" w14:textId="77777777" w:rsidR="00346066" w:rsidRPr="00346066" w:rsidRDefault="00346066" w:rsidP="00346066">
      <w:pPr>
        <w:pStyle w:val="para"/>
        <w:spacing w:before="0" w:beforeAutospacing="0" w:after="300" w:afterAutospacing="0" w:line="480" w:lineRule="auto"/>
        <w:rPr>
          <w:rStyle w:val="Heading1Char"/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D0C1B6F" w14:textId="5979EF3D" w:rsidR="00346066" w:rsidRPr="00346066" w:rsidRDefault="00086FAD" w:rsidP="00346066">
      <w:pPr>
        <w:pStyle w:val="para"/>
        <w:spacing w:before="0" w:beforeAutospacing="0" w:after="300" w:afterAutospacing="0" w:line="480" w:lineRule="auto"/>
        <w:rPr>
          <w:color w:val="000000" w:themeColor="text1"/>
          <w:sz w:val="22"/>
          <w:szCs w:val="22"/>
        </w:rPr>
      </w:pPr>
      <w:r w:rsidRPr="00346066">
        <w:rPr>
          <w:rStyle w:val="Heading1Char"/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Supplementary Table 1</w:t>
      </w:r>
      <w:bookmarkEnd w:id="0"/>
    </w:p>
    <w:p w14:paraId="75E7C94A" w14:textId="3E5925CE" w:rsidR="00086FAD" w:rsidRPr="00346066" w:rsidRDefault="00086FAD" w:rsidP="00346066">
      <w:pPr>
        <w:pStyle w:val="para"/>
        <w:spacing w:before="0" w:beforeAutospacing="0" w:after="300" w:afterAutospacing="0" w:line="480" w:lineRule="auto"/>
        <w:rPr>
          <w:color w:val="000000" w:themeColor="text1"/>
          <w:sz w:val="22"/>
          <w:szCs w:val="22"/>
          <w:lang w:val="en-US"/>
        </w:rPr>
      </w:pPr>
      <w:r w:rsidRPr="00346066">
        <w:rPr>
          <w:color w:val="000000" w:themeColor="text1"/>
          <w:sz w:val="22"/>
          <w:szCs w:val="22"/>
          <w:lang w:val="en-US"/>
        </w:rPr>
        <w:t xml:space="preserve">Relative risk (RR) of the Coming-of-Age Day when </w:t>
      </w:r>
      <w:r w:rsidRPr="00346066">
        <w:rPr>
          <w:rFonts w:eastAsia="MS Mincho"/>
          <w:color w:val="000000" w:themeColor="text1"/>
          <w:sz w:val="22"/>
          <w:szCs w:val="22"/>
          <w:lang w:val="en-US"/>
        </w:rPr>
        <w:t xml:space="preserve">A) setting the day before the Coming-of-Age Day as the treatment day and B) </w:t>
      </w:r>
      <w:r w:rsidRPr="00346066">
        <w:rPr>
          <w:color w:val="000000" w:themeColor="text1"/>
          <w:sz w:val="22"/>
          <w:szCs w:val="22"/>
          <w:lang w:val="en-US"/>
        </w:rPr>
        <w:t xml:space="preserve">setting the cumulative number of cases as seven days instead of four days for the outcome. For 2022, RRs are also shown stratified by </w:t>
      </w:r>
      <w:proofErr w:type="gramStart"/>
      <w:r w:rsidRPr="00346066">
        <w:rPr>
          <w:color w:val="000000" w:themeColor="text1"/>
          <w:sz w:val="22"/>
          <w:szCs w:val="22"/>
          <w:lang w:val="en-US"/>
        </w:rPr>
        <w:t>whether or not</w:t>
      </w:r>
      <w:proofErr w:type="gramEnd"/>
      <w:r w:rsidRPr="00346066">
        <w:rPr>
          <w:color w:val="000000" w:themeColor="text1"/>
          <w:sz w:val="22"/>
          <w:szCs w:val="22"/>
          <w:lang w:val="en-US"/>
        </w:rPr>
        <w:t xml:space="preserve"> the Coming-of-Age ceremony</w:t>
      </w:r>
      <w:r w:rsidRPr="00346066" w:rsidDel="009559DE">
        <w:rPr>
          <w:color w:val="000000" w:themeColor="text1"/>
          <w:sz w:val="22"/>
          <w:szCs w:val="22"/>
          <w:lang w:val="en-US"/>
        </w:rPr>
        <w:t xml:space="preserve"> </w:t>
      </w:r>
      <w:r w:rsidRPr="00346066">
        <w:rPr>
          <w:color w:val="000000" w:themeColor="text1"/>
          <w:sz w:val="22"/>
          <w:szCs w:val="22"/>
          <w:lang w:val="en-US"/>
        </w:rPr>
        <w:t>was held. Parentheses indicate 95% confidence intervals.</w:t>
      </w:r>
    </w:p>
    <w:p w14:paraId="58220F6C" w14:textId="77777777" w:rsidR="00086FAD" w:rsidRPr="00346066" w:rsidRDefault="00086FAD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  <w:r w:rsidRPr="00346066">
        <w:rPr>
          <w:color w:val="000000" w:themeColor="text1"/>
          <w:sz w:val="22"/>
          <w:szCs w:val="22"/>
          <w:lang w:val="en-US"/>
        </w:rPr>
        <w:t>A)</w:t>
      </w:r>
    </w:p>
    <w:tbl>
      <w:tblPr>
        <w:tblW w:w="8027" w:type="dxa"/>
        <w:tblLook w:val="04A0" w:firstRow="1" w:lastRow="0" w:firstColumn="1" w:lastColumn="0" w:noHBand="0" w:noVBand="1"/>
      </w:tblPr>
      <w:tblGrid>
        <w:gridCol w:w="1049"/>
        <w:gridCol w:w="4763"/>
        <w:gridCol w:w="2215"/>
      </w:tblGrid>
      <w:tr w:rsidR="00346066" w:rsidRPr="00346066" w14:paraId="11A489B5" w14:textId="77777777" w:rsidTr="00005478">
        <w:trPr>
          <w:trHeight w:val="306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B67FAC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4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CB05E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6D98C" w14:textId="77777777" w:rsidR="00086FAD" w:rsidRPr="00346066" w:rsidRDefault="00086FAD" w:rsidP="00346066">
            <w:pPr>
              <w:spacing w:line="480" w:lineRule="auto"/>
              <w:jc w:val="center"/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RR</w:t>
            </w:r>
          </w:p>
        </w:tc>
      </w:tr>
      <w:tr w:rsidR="00346066" w:rsidRPr="00346066" w14:paraId="11A86418" w14:textId="77777777" w:rsidTr="00005478">
        <w:trPr>
          <w:trHeight w:val="306"/>
        </w:trPr>
        <w:tc>
          <w:tcPr>
            <w:tcW w:w="104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43A0EB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1521A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All municipalities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79DAB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2.59 (2.14–3.13)</w:t>
            </w:r>
          </w:p>
        </w:tc>
      </w:tr>
      <w:tr w:rsidR="00346066" w:rsidRPr="00346066" w14:paraId="167D9783" w14:textId="77777777" w:rsidTr="00005478">
        <w:trPr>
          <w:trHeight w:val="306"/>
        </w:trPr>
        <w:tc>
          <w:tcPr>
            <w:tcW w:w="10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49E53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A9312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Municipalities with the ceremony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8E6DD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3.02 (2.50–3.67)</w:t>
            </w:r>
          </w:p>
        </w:tc>
      </w:tr>
      <w:tr w:rsidR="00346066" w:rsidRPr="00346066" w14:paraId="56DAEC5F" w14:textId="77777777" w:rsidTr="00005478">
        <w:trPr>
          <w:trHeight w:val="306"/>
        </w:trPr>
        <w:tc>
          <w:tcPr>
            <w:tcW w:w="10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A2D5E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B5281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Municipalities without the ceremony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8F34F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1.46 (0.80–2.67)</w:t>
            </w:r>
          </w:p>
        </w:tc>
      </w:tr>
      <w:tr w:rsidR="00086FAD" w:rsidRPr="00346066" w14:paraId="6D539261" w14:textId="77777777" w:rsidTr="00005478">
        <w:trPr>
          <w:trHeight w:val="306"/>
        </w:trPr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AAEE13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C2884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All municipalities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B3316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0.98 (0.79–1.22)</w:t>
            </w:r>
          </w:p>
        </w:tc>
      </w:tr>
    </w:tbl>
    <w:p w14:paraId="3A2386B4" w14:textId="77777777" w:rsidR="00086FAD" w:rsidRPr="00346066" w:rsidRDefault="00086FAD" w:rsidP="00346066">
      <w:pPr>
        <w:spacing w:line="480" w:lineRule="auto"/>
        <w:rPr>
          <w:color w:val="000000" w:themeColor="text1"/>
          <w:sz w:val="22"/>
          <w:szCs w:val="22"/>
        </w:rPr>
      </w:pPr>
    </w:p>
    <w:p w14:paraId="7FF37DC8" w14:textId="77777777" w:rsidR="00086FAD" w:rsidRPr="00346066" w:rsidRDefault="00086FAD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  <w:r w:rsidRPr="00346066">
        <w:rPr>
          <w:color w:val="000000" w:themeColor="text1"/>
          <w:sz w:val="22"/>
          <w:szCs w:val="22"/>
          <w:lang w:val="en-US"/>
        </w:rPr>
        <w:t xml:space="preserve">B) </w:t>
      </w:r>
    </w:p>
    <w:tbl>
      <w:tblPr>
        <w:tblW w:w="8013" w:type="dxa"/>
        <w:tblLook w:val="04A0" w:firstRow="1" w:lastRow="0" w:firstColumn="1" w:lastColumn="0" w:noHBand="0" w:noVBand="1"/>
      </w:tblPr>
      <w:tblGrid>
        <w:gridCol w:w="1047"/>
        <w:gridCol w:w="4907"/>
        <w:gridCol w:w="2059"/>
      </w:tblGrid>
      <w:tr w:rsidR="00346066" w:rsidRPr="00346066" w14:paraId="2B18D9E5" w14:textId="77777777" w:rsidTr="00005478">
        <w:trPr>
          <w:trHeight w:val="312"/>
        </w:trPr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D4C0E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4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B8C3A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F706D" w14:textId="77777777" w:rsidR="00086FAD" w:rsidRPr="00346066" w:rsidRDefault="00086FAD" w:rsidP="00346066">
            <w:pPr>
              <w:spacing w:line="480" w:lineRule="auto"/>
              <w:jc w:val="center"/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RR</w:t>
            </w:r>
          </w:p>
        </w:tc>
      </w:tr>
      <w:tr w:rsidR="00346066" w:rsidRPr="00346066" w14:paraId="0D0D67B4" w14:textId="77777777" w:rsidTr="00005478">
        <w:trPr>
          <w:trHeight w:val="312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6BE6ED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4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70FE8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All municipalities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9E9DC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2.87 (2.31–3.56)</w:t>
            </w:r>
          </w:p>
        </w:tc>
      </w:tr>
      <w:tr w:rsidR="00346066" w:rsidRPr="00346066" w14:paraId="00B19FBC" w14:textId="77777777" w:rsidTr="00005478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502281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89EF4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Municipalities with the ceremony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6ECA8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2.92 (2.48–3.44)</w:t>
            </w:r>
          </w:p>
        </w:tc>
      </w:tr>
      <w:tr w:rsidR="00346066" w:rsidRPr="00346066" w14:paraId="47495BE9" w14:textId="77777777" w:rsidTr="00005478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99357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4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6323E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Municipalities without the ceremony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25E53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1.44 (0.87–2.40)</w:t>
            </w:r>
          </w:p>
        </w:tc>
      </w:tr>
      <w:tr w:rsidR="00086FAD" w:rsidRPr="00346066" w14:paraId="3DB6782D" w14:textId="77777777" w:rsidTr="00005478">
        <w:trPr>
          <w:trHeight w:val="312"/>
        </w:trPr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57D79A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4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7269C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All municipalities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0E538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1.73 (1.45–2.07)</w:t>
            </w:r>
          </w:p>
        </w:tc>
      </w:tr>
    </w:tbl>
    <w:p w14:paraId="1C2D203B" w14:textId="77777777" w:rsidR="00086FAD" w:rsidRPr="00346066" w:rsidRDefault="00086FAD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0A3A2EA9" w14:textId="77777777" w:rsidR="00086FAD" w:rsidRPr="00346066" w:rsidRDefault="00086FAD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751CB7D9" w14:textId="77777777" w:rsidR="00086FAD" w:rsidRPr="00346066" w:rsidRDefault="00086FAD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69C5F159" w14:textId="5B3AB31E" w:rsidR="00086FAD" w:rsidRPr="00346066" w:rsidRDefault="00086FAD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75F67E01" w14:textId="0C4CF316" w:rsidR="00346066" w:rsidRPr="00346066" w:rsidRDefault="00346066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7F165D3E" w14:textId="77777777" w:rsidR="00346066" w:rsidRPr="00346066" w:rsidRDefault="00346066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74C717D3" w14:textId="77777777" w:rsidR="00346066" w:rsidRPr="00346066" w:rsidRDefault="00086FAD" w:rsidP="00346066">
      <w:pPr>
        <w:spacing w:line="480" w:lineRule="auto"/>
        <w:rPr>
          <w:color w:val="000000" w:themeColor="text1"/>
          <w:sz w:val="22"/>
          <w:szCs w:val="22"/>
        </w:rPr>
      </w:pPr>
      <w:bookmarkStart w:id="1" w:name="_Toc105283932"/>
      <w:r w:rsidRPr="00346066">
        <w:rPr>
          <w:rStyle w:val="Heading1Char"/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Supplementary Table 2</w:t>
      </w:r>
      <w:bookmarkEnd w:id="1"/>
    </w:p>
    <w:p w14:paraId="69C8C45D" w14:textId="4AECAD74" w:rsidR="00086FAD" w:rsidRPr="00346066" w:rsidRDefault="00086FAD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  <w:r w:rsidRPr="00346066">
        <w:rPr>
          <w:color w:val="000000" w:themeColor="text1"/>
          <w:sz w:val="22"/>
          <w:szCs w:val="22"/>
          <w:lang w:val="en-US"/>
        </w:rPr>
        <w:t xml:space="preserve">Relative risk (RR) of the Coming-of-Age Day by municipality size (municipalities categorized into three groups according to population size) when </w:t>
      </w:r>
      <w:r w:rsidRPr="00346066">
        <w:rPr>
          <w:rFonts w:eastAsia="MS Mincho"/>
          <w:color w:val="000000" w:themeColor="text1"/>
          <w:sz w:val="22"/>
          <w:szCs w:val="22"/>
          <w:lang w:val="en-US"/>
        </w:rPr>
        <w:t xml:space="preserve">A) setting the day before the Coming-of-Age Day as the treatment day and B) </w:t>
      </w:r>
      <w:r w:rsidRPr="00346066">
        <w:rPr>
          <w:color w:val="000000" w:themeColor="text1"/>
          <w:sz w:val="22"/>
          <w:szCs w:val="22"/>
          <w:lang w:val="en-US"/>
        </w:rPr>
        <w:t xml:space="preserve">setting the cumulative number of cases as seven days instead of four days for the outcome. For 2022, RRs are also shown stratified by </w:t>
      </w:r>
      <w:proofErr w:type="gramStart"/>
      <w:r w:rsidRPr="00346066">
        <w:rPr>
          <w:color w:val="000000" w:themeColor="text1"/>
          <w:sz w:val="22"/>
          <w:szCs w:val="22"/>
          <w:lang w:val="en-US"/>
        </w:rPr>
        <w:t>whether or not</w:t>
      </w:r>
      <w:proofErr w:type="gramEnd"/>
      <w:r w:rsidRPr="00346066">
        <w:rPr>
          <w:color w:val="000000" w:themeColor="text1"/>
          <w:sz w:val="22"/>
          <w:szCs w:val="22"/>
          <w:lang w:val="en-US"/>
        </w:rPr>
        <w:t xml:space="preserve"> the Coming-of-Age ceremony</w:t>
      </w:r>
      <w:r w:rsidRPr="00346066" w:rsidDel="009559DE">
        <w:rPr>
          <w:color w:val="000000" w:themeColor="text1"/>
          <w:sz w:val="22"/>
          <w:szCs w:val="22"/>
          <w:lang w:val="en-US"/>
        </w:rPr>
        <w:t xml:space="preserve"> </w:t>
      </w:r>
      <w:r w:rsidRPr="00346066">
        <w:rPr>
          <w:color w:val="000000" w:themeColor="text1"/>
          <w:sz w:val="22"/>
          <w:szCs w:val="22"/>
          <w:lang w:val="en-US"/>
        </w:rPr>
        <w:t>was held. Parentheses indicate 95% confidence intervals.</w:t>
      </w:r>
    </w:p>
    <w:p w14:paraId="5622063D" w14:textId="77777777" w:rsidR="00086FAD" w:rsidRPr="00346066" w:rsidRDefault="00086FAD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725645EC" w14:textId="77777777" w:rsidR="00086FAD" w:rsidRPr="00346066" w:rsidRDefault="00086FAD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  <w:r w:rsidRPr="00346066">
        <w:rPr>
          <w:color w:val="000000" w:themeColor="text1"/>
          <w:sz w:val="22"/>
          <w:szCs w:val="22"/>
          <w:lang w:val="en-US"/>
        </w:rPr>
        <w:t>A)</w:t>
      </w:r>
    </w:p>
    <w:tbl>
      <w:tblPr>
        <w:tblW w:w="8868" w:type="dxa"/>
        <w:tblLook w:val="04A0" w:firstRow="1" w:lastRow="0" w:firstColumn="1" w:lastColumn="0" w:noHBand="0" w:noVBand="1"/>
      </w:tblPr>
      <w:tblGrid>
        <w:gridCol w:w="933"/>
        <w:gridCol w:w="2611"/>
        <w:gridCol w:w="2553"/>
        <w:gridCol w:w="2771"/>
      </w:tblGrid>
      <w:tr w:rsidR="00346066" w:rsidRPr="00346066" w14:paraId="19C8303E" w14:textId="77777777" w:rsidTr="00005478">
        <w:trPr>
          <w:trHeight w:val="191"/>
        </w:trPr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C560EC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5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24370C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Municipality </w:t>
            </w:r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607DD6" w14:textId="77777777" w:rsidR="00086FAD" w:rsidRPr="00346066" w:rsidRDefault="00086FAD" w:rsidP="00346066">
            <w:pPr>
              <w:spacing w:line="480" w:lineRule="auto"/>
              <w:jc w:val="center"/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RR</w:t>
            </w:r>
          </w:p>
        </w:tc>
      </w:tr>
      <w:tr w:rsidR="00346066" w:rsidRPr="00346066" w14:paraId="0278ED54" w14:textId="77777777" w:rsidTr="00005478">
        <w:trPr>
          <w:trHeight w:val="226"/>
        </w:trPr>
        <w:tc>
          <w:tcPr>
            <w:tcW w:w="9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FEF8886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5559E5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Large municipalities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6582B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All 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14962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2.76 (2.21–3.45)</w:t>
            </w:r>
          </w:p>
        </w:tc>
      </w:tr>
      <w:tr w:rsidR="00346066" w:rsidRPr="00346066" w14:paraId="4DB8C767" w14:textId="77777777" w:rsidTr="00005478">
        <w:trPr>
          <w:trHeight w:val="226"/>
        </w:trPr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54FE2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467CED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3692F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With the ceremony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72F28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2.91 (2.35–3.61)</w:t>
            </w:r>
          </w:p>
        </w:tc>
      </w:tr>
      <w:tr w:rsidR="00346066" w:rsidRPr="00346066" w14:paraId="783C2CDC" w14:textId="77777777" w:rsidTr="00005478">
        <w:trPr>
          <w:trHeight w:val="226"/>
        </w:trPr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6AB43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4F1F3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2AB21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Without the ceremony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BDF24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1.93 (0.93–4.02)</w:t>
            </w:r>
          </w:p>
        </w:tc>
      </w:tr>
      <w:tr w:rsidR="00346066" w:rsidRPr="00346066" w14:paraId="71546F21" w14:textId="77777777" w:rsidTr="00005478">
        <w:trPr>
          <w:trHeight w:val="226"/>
        </w:trPr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1EA62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D9922E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Medium municipalities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9F414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All 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5AFC1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2.61 (1.84–3.70)</w:t>
            </w:r>
          </w:p>
        </w:tc>
      </w:tr>
      <w:tr w:rsidR="00346066" w:rsidRPr="00346066" w14:paraId="60737B9B" w14:textId="77777777" w:rsidTr="00005478">
        <w:trPr>
          <w:trHeight w:val="226"/>
        </w:trPr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83408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0F83D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01421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With the ceremony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0F2E8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3.59 (2.53–5.09)</w:t>
            </w:r>
          </w:p>
        </w:tc>
      </w:tr>
      <w:tr w:rsidR="00346066" w:rsidRPr="00346066" w14:paraId="29A41854" w14:textId="77777777" w:rsidTr="00005478">
        <w:trPr>
          <w:trHeight w:val="226"/>
        </w:trPr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9D488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B3C7A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BCA57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Without the ceremony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E6A63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1.08 (0.38–3.06)</w:t>
            </w:r>
          </w:p>
        </w:tc>
      </w:tr>
      <w:tr w:rsidR="00346066" w:rsidRPr="00346066" w14:paraId="73AB8AA5" w14:textId="77777777" w:rsidTr="00005478">
        <w:trPr>
          <w:trHeight w:val="226"/>
        </w:trPr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6297C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B231CA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Small municipalities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D17FB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All 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DCCEE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1.85 (1.18–2.92)</w:t>
            </w:r>
          </w:p>
        </w:tc>
      </w:tr>
      <w:tr w:rsidR="00346066" w:rsidRPr="00346066" w14:paraId="4628B088" w14:textId="77777777" w:rsidTr="00005478">
        <w:trPr>
          <w:trHeight w:val="226"/>
        </w:trPr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2C106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3B800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6DA60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With the ceremony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470CF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3.18 (1.81–5.59)</w:t>
            </w:r>
          </w:p>
        </w:tc>
      </w:tr>
      <w:tr w:rsidR="00346066" w:rsidRPr="00346066" w14:paraId="54903B2E" w14:textId="77777777" w:rsidTr="00005478">
        <w:trPr>
          <w:trHeight w:val="226"/>
        </w:trPr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92AA6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5E298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2B536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Without the ceremony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ECA36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0.87 (0.36–2.13)</w:t>
            </w:r>
          </w:p>
        </w:tc>
      </w:tr>
      <w:tr w:rsidR="00346066" w:rsidRPr="00346066" w14:paraId="715C76A2" w14:textId="77777777" w:rsidTr="00005478">
        <w:trPr>
          <w:trHeight w:val="226"/>
        </w:trPr>
        <w:tc>
          <w:tcPr>
            <w:tcW w:w="9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C3B2B14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0702A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Large municipalities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BC330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All 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BF0A9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0.97 (0.77–1.21)</w:t>
            </w:r>
          </w:p>
        </w:tc>
      </w:tr>
      <w:tr w:rsidR="00346066" w:rsidRPr="00346066" w14:paraId="32896613" w14:textId="77777777" w:rsidTr="00005478">
        <w:trPr>
          <w:trHeight w:val="226"/>
        </w:trPr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00CC8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705BC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Medium municipalities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3D62B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All 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BE411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1.01 (0.63–1.61)</w:t>
            </w:r>
          </w:p>
        </w:tc>
      </w:tr>
      <w:tr w:rsidR="00086FAD" w:rsidRPr="00346066" w14:paraId="313EFEF0" w14:textId="77777777" w:rsidTr="00005478">
        <w:trPr>
          <w:trHeight w:val="226"/>
        </w:trPr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DB128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22598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Small municipalities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91ECD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All 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F4535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1.19 (0.43–3.26)</w:t>
            </w:r>
          </w:p>
        </w:tc>
      </w:tr>
    </w:tbl>
    <w:p w14:paraId="58C6FA41" w14:textId="77777777" w:rsidR="00086FAD" w:rsidRPr="00346066" w:rsidRDefault="00086FAD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647B6AE0" w14:textId="77777777" w:rsidR="00086FAD" w:rsidRPr="00346066" w:rsidRDefault="00086FAD" w:rsidP="00346066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6DBFF65A" w14:textId="77777777" w:rsidR="00086FAD" w:rsidRPr="00346066" w:rsidRDefault="00086FAD" w:rsidP="0034606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color w:val="000000" w:themeColor="text1"/>
          <w:sz w:val="22"/>
          <w:szCs w:val="22"/>
          <w:lang w:val="en-US"/>
        </w:rPr>
      </w:pPr>
      <w:r w:rsidRPr="00346066">
        <w:rPr>
          <w:color w:val="000000" w:themeColor="text1"/>
          <w:sz w:val="22"/>
          <w:szCs w:val="22"/>
          <w:lang w:val="en-US"/>
        </w:rPr>
        <w:t xml:space="preserve">B) </w:t>
      </w:r>
    </w:p>
    <w:tbl>
      <w:tblPr>
        <w:tblW w:w="8868" w:type="dxa"/>
        <w:tblLook w:val="04A0" w:firstRow="1" w:lastRow="0" w:firstColumn="1" w:lastColumn="0" w:noHBand="0" w:noVBand="1"/>
      </w:tblPr>
      <w:tblGrid>
        <w:gridCol w:w="933"/>
        <w:gridCol w:w="2611"/>
        <w:gridCol w:w="2553"/>
        <w:gridCol w:w="2771"/>
      </w:tblGrid>
      <w:tr w:rsidR="00346066" w:rsidRPr="00346066" w14:paraId="057F9C7E" w14:textId="77777777" w:rsidTr="00005478">
        <w:trPr>
          <w:trHeight w:val="191"/>
        </w:trPr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5AD8DF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5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3EDEB8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Municipality </w:t>
            </w:r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F30E7D" w14:textId="77777777" w:rsidR="00086FAD" w:rsidRPr="00346066" w:rsidRDefault="00086FAD" w:rsidP="00346066">
            <w:pPr>
              <w:spacing w:line="480" w:lineRule="auto"/>
              <w:jc w:val="center"/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RR</w:t>
            </w:r>
          </w:p>
        </w:tc>
      </w:tr>
      <w:tr w:rsidR="00346066" w:rsidRPr="00346066" w14:paraId="251F02B0" w14:textId="77777777" w:rsidTr="00005478">
        <w:trPr>
          <w:trHeight w:val="226"/>
        </w:trPr>
        <w:tc>
          <w:tcPr>
            <w:tcW w:w="9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BA34167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lastRenderedPageBreak/>
              <w:t>2022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0C5AB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Large municipalities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BDBE8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All 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02241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2.84 (2.27–3.56)</w:t>
            </w:r>
          </w:p>
        </w:tc>
      </w:tr>
      <w:tr w:rsidR="00346066" w:rsidRPr="00346066" w14:paraId="110AC9E1" w14:textId="77777777" w:rsidTr="00005478">
        <w:trPr>
          <w:trHeight w:val="226"/>
        </w:trPr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6E312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1E7CE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6A181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With the ceremony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E9946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2.95 (2.40–3.61)</w:t>
            </w:r>
          </w:p>
        </w:tc>
      </w:tr>
      <w:tr w:rsidR="00346066" w:rsidRPr="00346066" w14:paraId="768766D3" w14:textId="77777777" w:rsidTr="00005478">
        <w:trPr>
          <w:trHeight w:val="226"/>
        </w:trPr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F8019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2243D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4F3E1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Without the ceremony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CCFAA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1.87 (0.92–3.80)</w:t>
            </w:r>
          </w:p>
        </w:tc>
      </w:tr>
      <w:tr w:rsidR="00346066" w:rsidRPr="00346066" w14:paraId="11E3BCBA" w14:textId="77777777" w:rsidTr="00005478">
        <w:trPr>
          <w:trHeight w:val="226"/>
        </w:trPr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0A417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3CE83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Medium municipalities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64E5C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All 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8DFEF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2.47 (1.83–3.34)</w:t>
            </w:r>
          </w:p>
        </w:tc>
      </w:tr>
      <w:tr w:rsidR="00346066" w:rsidRPr="00346066" w14:paraId="2C85FB74" w14:textId="77777777" w:rsidTr="00005478">
        <w:trPr>
          <w:trHeight w:val="226"/>
        </w:trPr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BEA6F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D8D5F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568AD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With the ceremony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D95BC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3.15 (2.35–4.24)</w:t>
            </w:r>
          </w:p>
        </w:tc>
      </w:tr>
      <w:tr w:rsidR="00346066" w:rsidRPr="00346066" w14:paraId="363385F4" w14:textId="77777777" w:rsidTr="00005478">
        <w:trPr>
          <w:trHeight w:val="226"/>
        </w:trPr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C66C9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FF81A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DB112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Without the ceremony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EDF26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1.01 (0.36–2.78)</w:t>
            </w:r>
          </w:p>
        </w:tc>
      </w:tr>
      <w:tr w:rsidR="00346066" w:rsidRPr="00346066" w14:paraId="60EE4880" w14:textId="77777777" w:rsidTr="00005478">
        <w:trPr>
          <w:trHeight w:val="226"/>
        </w:trPr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6B09D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D2621C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Small municipalities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A9560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All 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16F79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1.69 (1.18–2.42)</w:t>
            </w:r>
          </w:p>
        </w:tc>
      </w:tr>
      <w:tr w:rsidR="00346066" w:rsidRPr="00346066" w14:paraId="34F2C3B9" w14:textId="77777777" w:rsidTr="00005478">
        <w:trPr>
          <w:trHeight w:val="226"/>
        </w:trPr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6044A5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6483A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DD48D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With the ceremony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00C3F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2.40 (1.55–3.73)</w:t>
            </w:r>
          </w:p>
        </w:tc>
      </w:tr>
      <w:tr w:rsidR="00346066" w:rsidRPr="00346066" w14:paraId="13740BFF" w14:textId="77777777" w:rsidTr="00005478">
        <w:trPr>
          <w:trHeight w:val="226"/>
        </w:trPr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B6D31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6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8DA99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70BB5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Without the ceremony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8D65A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0.86 (0.39–1.88)</w:t>
            </w:r>
          </w:p>
        </w:tc>
      </w:tr>
      <w:tr w:rsidR="00346066" w:rsidRPr="00346066" w14:paraId="1F7BC881" w14:textId="77777777" w:rsidTr="00005478">
        <w:trPr>
          <w:trHeight w:val="226"/>
        </w:trPr>
        <w:tc>
          <w:tcPr>
            <w:tcW w:w="9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FCEC2F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DA9E8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Large municipalities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BF329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All 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C497A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1.70 (1.39–2.08)</w:t>
            </w:r>
          </w:p>
        </w:tc>
      </w:tr>
      <w:tr w:rsidR="00346066" w:rsidRPr="00346066" w14:paraId="0EC4F343" w14:textId="77777777" w:rsidTr="00005478">
        <w:trPr>
          <w:trHeight w:val="226"/>
        </w:trPr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7C804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1226A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Medium municipalities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1F1C7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All 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5651D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1.93 (1.31–2.86)</w:t>
            </w:r>
          </w:p>
        </w:tc>
      </w:tr>
      <w:tr w:rsidR="00086FAD" w:rsidRPr="00346066" w14:paraId="072D346C" w14:textId="77777777" w:rsidTr="00005478">
        <w:trPr>
          <w:trHeight w:val="226"/>
        </w:trPr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51035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B83F1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Small municipalities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1815B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 All 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C3A82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1.51 (0.66–3.42)</w:t>
            </w:r>
          </w:p>
        </w:tc>
      </w:tr>
    </w:tbl>
    <w:p w14:paraId="6C40B745" w14:textId="77777777" w:rsidR="00086FAD" w:rsidRPr="00346066" w:rsidRDefault="00086FAD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09C3B272" w14:textId="77777777" w:rsidR="00086FAD" w:rsidRPr="00346066" w:rsidRDefault="00086FAD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33A181BA" w14:textId="77777777" w:rsidR="00086FAD" w:rsidRPr="00346066" w:rsidRDefault="00086FAD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55FA8CE4" w14:textId="77777777" w:rsidR="00086FAD" w:rsidRPr="00346066" w:rsidRDefault="00086FAD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07FBFC3F" w14:textId="77777777" w:rsidR="00086FAD" w:rsidRPr="00346066" w:rsidRDefault="00086FAD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6908A233" w14:textId="77777777" w:rsidR="00086FAD" w:rsidRPr="00346066" w:rsidRDefault="00086FAD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0B4369E7" w14:textId="77777777" w:rsidR="00086FAD" w:rsidRPr="00346066" w:rsidRDefault="00086FAD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3442818F" w14:textId="77777777" w:rsidR="00086FAD" w:rsidRPr="00346066" w:rsidRDefault="00086FAD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76711F17" w14:textId="14E9EDF2" w:rsidR="00086FAD" w:rsidRPr="00346066" w:rsidRDefault="00086FAD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6D5A0CCA" w14:textId="32A9A435" w:rsidR="00346066" w:rsidRPr="00346066" w:rsidRDefault="00346066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310D64CA" w14:textId="77777777" w:rsidR="00346066" w:rsidRPr="00346066" w:rsidRDefault="00346066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10E819C0" w14:textId="77777777" w:rsidR="00346066" w:rsidRPr="00346066" w:rsidRDefault="00086FAD" w:rsidP="00346066">
      <w:pPr>
        <w:pStyle w:val="Heading1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2" w:name="_Toc105283933"/>
      <w:r w:rsidRPr="0034606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>Supplementary Table 3</w:t>
      </w:r>
      <w:bookmarkEnd w:id="2"/>
    </w:p>
    <w:p w14:paraId="6CC2B4E2" w14:textId="3330877C" w:rsidR="00086FAD" w:rsidRPr="00346066" w:rsidRDefault="00086FAD" w:rsidP="00346066">
      <w:pPr>
        <w:spacing w:line="480" w:lineRule="auto"/>
        <w:rPr>
          <w:color w:val="000000" w:themeColor="text1"/>
          <w:sz w:val="22"/>
          <w:szCs w:val="22"/>
          <w:lang w:val="en-US"/>
        </w:rPr>
      </w:pPr>
      <w:r w:rsidRPr="00346066">
        <w:rPr>
          <w:color w:val="000000" w:themeColor="text1"/>
          <w:sz w:val="22"/>
          <w:szCs w:val="22"/>
          <w:lang w:val="en-US"/>
        </w:rPr>
        <w:t xml:space="preserve">Relative risk (RR) of the Coming-of-Age ceremony municipality size (municipalities categorized into three groups according to population size) in 2022 when </w:t>
      </w:r>
      <w:r w:rsidRPr="00346066">
        <w:rPr>
          <w:rFonts w:eastAsia="MS Mincho"/>
          <w:color w:val="000000" w:themeColor="text1"/>
          <w:sz w:val="22"/>
          <w:szCs w:val="22"/>
          <w:lang w:val="en-US"/>
        </w:rPr>
        <w:t xml:space="preserve">A) setting the cumulative incidence before and after the day before </w:t>
      </w:r>
      <w:r w:rsidRPr="00346066">
        <w:rPr>
          <w:color w:val="000000" w:themeColor="text1"/>
          <w:sz w:val="22"/>
          <w:szCs w:val="22"/>
          <w:lang w:val="en-US"/>
        </w:rPr>
        <w:t xml:space="preserve">the Coming-of-Age Day </w:t>
      </w:r>
      <w:r w:rsidRPr="00346066">
        <w:rPr>
          <w:rFonts w:eastAsia="MS Mincho"/>
          <w:color w:val="000000" w:themeColor="text1"/>
          <w:sz w:val="22"/>
          <w:szCs w:val="22"/>
          <w:lang w:val="en-US"/>
        </w:rPr>
        <w:t xml:space="preserve">as outcomes and B) </w:t>
      </w:r>
      <w:r w:rsidRPr="00346066">
        <w:rPr>
          <w:color w:val="000000" w:themeColor="text1"/>
          <w:sz w:val="22"/>
          <w:szCs w:val="22"/>
          <w:lang w:val="en-US"/>
        </w:rPr>
        <w:t>setting the cumulative number of cases as seven days instead of four days for the outcome. Parentheses indicate 95% confidence intervals.</w:t>
      </w:r>
    </w:p>
    <w:p w14:paraId="04A221F0" w14:textId="77777777" w:rsidR="00086FAD" w:rsidRPr="00346066" w:rsidRDefault="00086FAD" w:rsidP="00346066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5AFCB3F3" w14:textId="77777777" w:rsidR="00086FAD" w:rsidRPr="00346066" w:rsidRDefault="00086FAD" w:rsidP="00346066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sz w:val="22"/>
          <w:szCs w:val="22"/>
          <w:lang w:val="en-US"/>
        </w:rPr>
      </w:pPr>
      <w:r w:rsidRPr="00346066">
        <w:rPr>
          <w:color w:val="000000" w:themeColor="text1"/>
          <w:sz w:val="22"/>
          <w:szCs w:val="22"/>
          <w:lang w:val="en-US"/>
        </w:rPr>
        <w:t xml:space="preserve">A) </w:t>
      </w:r>
    </w:p>
    <w:tbl>
      <w:tblPr>
        <w:tblW w:w="6040" w:type="dxa"/>
        <w:tblLook w:val="04A0" w:firstRow="1" w:lastRow="0" w:firstColumn="1" w:lastColumn="0" w:noHBand="0" w:noVBand="1"/>
      </w:tblPr>
      <w:tblGrid>
        <w:gridCol w:w="2840"/>
        <w:gridCol w:w="3200"/>
      </w:tblGrid>
      <w:tr w:rsidR="00346066" w:rsidRPr="00346066" w14:paraId="461AB32D" w14:textId="77777777" w:rsidTr="00005478">
        <w:trPr>
          <w:trHeight w:val="28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906139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Municipality 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E896B" w14:textId="77777777" w:rsidR="00086FAD" w:rsidRPr="00346066" w:rsidRDefault="00086FAD" w:rsidP="00346066">
            <w:pPr>
              <w:spacing w:line="480" w:lineRule="auto"/>
              <w:jc w:val="center"/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RR</w:t>
            </w:r>
          </w:p>
        </w:tc>
      </w:tr>
      <w:tr w:rsidR="00346066" w:rsidRPr="00346066" w14:paraId="4356A12E" w14:textId="77777777" w:rsidTr="00005478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88F01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Large municipalities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2E20C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1.51 (0.87–2.61)</w:t>
            </w:r>
          </w:p>
        </w:tc>
      </w:tr>
      <w:tr w:rsidR="00346066" w:rsidRPr="00346066" w14:paraId="65A620B9" w14:textId="77777777" w:rsidTr="00005478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22BBD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Medium municipalities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4DD2E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3.31 (1.57–7.00)</w:t>
            </w:r>
          </w:p>
        </w:tc>
      </w:tr>
      <w:tr w:rsidR="00086FAD" w:rsidRPr="00346066" w14:paraId="31B1CD7C" w14:textId="77777777" w:rsidTr="00005478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25271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Small municipalities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18ED8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3.64 (1.35–9.79)</w:t>
            </w:r>
          </w:p>
        </w:tc>
      </w:tr>
    </w:tbl>
    <w:p w14:paraId="0D24DFCC" w14:textId="77777777" w:rsidR="00086FAD" w:rsidRPr="00346066" w:rsidRDefault="00086FAD" w:rsidP="00346066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5AAA4F1A" w14:textId="77777777" w:rsidR="00086FAD" w:rsidRPr="00346066" w:rsidRDefault="00086FAD" w:rsidP="00346066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sz w:val="22"/>
          <w:szCs w:val="22"/>
          <w:lang w:val="en-US"/>
        </w:rPr>
      </w:pPr>
      <w:r w:rsidRPr="00346066">
        <w:rPr>
          <w:color w:val="000000" w:themeColor="text1"/>
          <w:sz w:val="22"/>
          <w:szCs w:val="22"/>
          <w:lang w:val="en-US"/>
        </w:rPr>
        <w:t>B)</w:t>
      </w:r>
    </w:p>
    <w:tbl>
      <w:tblPr>
        <w:tblW w:w="6040" w:type="dxa"/>
        <w:tblLook w:val="04A0" w:firstRow="1" w:lastRow="0" w:firstColumn="1" w:lastColumn="0" w:noHBand="0" w:noVBand="1"/>
      </w:tblPr>
      <w:tblGrid>
        <w:gridCol w:w="2840"/>
        <w:gridCol w:w="3200"/>
      </w:tblGrid>
      <w:tr w:rsidR="00346066" w:rsidRPr="00346066" w14:paraId="1EC7182C" w14:textId="77777777" w:rsidTr="00005478">
        <w:trPr>
          <w:trHeight w:val="28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A988E9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 xml:space="preserve">Municipality 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F64522" w14:textId="77777777" w:rsidR="00086FAD" w:rsidRPr="00346066" w:rsidRDefault="00086FAD" w:rsidP="00346066">
            <w:pPr>
              <w:spacing w:line="480" w:lineRule="auto"/>
              <w:jc w:val="center"/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RR</w:t>
            </w:r>
          </w:p>
        </w:tc>
      </w:tr>
      <w:tr w:rsidR="00346066" w:rsidRPr="00346066" w14:paraId="73694C54" w14:textId="77777777" w:rsidTr="00005478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71C43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Large municipalities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40CBB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1.57 (0.93–2.67)</w:t>
            </w:r>
          </w:p>
        </w:tc>
      </w:tr>
      <w:tr w:rsidR="00346066" w:rsidRPr="00346066" w14:paraId="33043327" w14:textId="77777777" w:rsidTr="00005478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23006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Medium municipalities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9133F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3.14 (1.61–6.12)</w:t>
            </w:r>
          </w:p>
        </w:tc>
      </w:tr>
      <w:tr w:rsidR="00086FAD" w:rsidRPr="00346066" w14:paraId="0F137817" w14:textId="77777777" w:rsidTr="00005478">
        <w:trPr>
          <w:trHeight w:val="28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B1BC9" w14:textId="77777777" w:rsidR="00086FAD" w:rsidRPr="00346066" w:rsidRDefault="00086FAD" w:rsidP="00346066">
            <w:pPr>
              <w:spacing w:line="480" w:lineRule="auto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  <w:lang w:val="en-US"/>
              </w:rPr>
              <w:t>Small municipalities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5C5D5" w14:textId="77777777" w:rsidR="00086FAD" w:rsidRPr="00346066" w:rsidRDefault="00086FAD" w:rsidP="00346066">
            <w:pPr>
              <w:spacing w:line="480" w:lineRule="auto"/>
              <w:jc w:val="righ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346066">
              <w:rPr>
                <w:rFonts w:eastAsia="MS PGothic"/>
                <w:color w:val="000000" w:themeColor="text1"/>
                <w:sz w:val="22"/>
                <w:szCs w:val="22"/>
              </w:rPr>
              <w:t>2.80 (1.23–6.38)</w:t>
            </w:r>
          </w:p>
        </w:tc>
      </w:tr>
    </w:tbl>
    <w:p w14:paraId="78F2B98F" w14:textId="77777777" w:rsidR="00086FAD" w:rsidRPr="00346066" w:rsidRDefault="00086FAD" w:rsidP="00346066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sz w:val="22"/>
          <w:szCs w:val="22"/>
          <w:lang w:val="en-US"/>
        </w:rPr>
      </w:pPr>
    </w:p>
    <w:p w14:paraId="12C58D6D" w14:textId="77777777" w:rsidR="00086FAD" w:rsidRPr="00346066" w:rsidRDefault="00086FAD" w:rsidP="0034606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color w:val="000000" w:themeColor="text1"/>
          <w:sz w:val="22"/>
          <w:szCs w:val="22"/>
          <w:lang w:val="en-US"/>
        </w:rPr>
      </w:pPr>
    </w:p>
    <w:p w14:paraId="3FCF466B" w14:textId="77777777" w:rsidR="00086FAD" w:rsidRPr="00346066" w:rsidRDefault="00086FAD" w:rsidP="0034606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color w:val="000000" w:themeColor="text1"/>
          <w:sz w:val="22"/>
          <w:szCs w:val="22"/>
          <w:lang w:val="en-US"/>
        </w:rPr>
      </w:pPr>
    </w:p>
    <w:p w14:paraId="03B53C3D" w14:textId="77777777" w:rsidR="00086FAD" w:rsidRPr="00346066" w:rsidRDefault="00086FAD" w:rsidP="00346066">
      <w:pPr>
        <w:spacing w:line="480" w:lineRule="auto"/>
        <w:rPr>
          <w:color w:val="000000" w:themeColor="text1"/>
          <w:sz w:val="22"/>
          <w:szCs w:val="22"/>
        </w:rPr>
      </w:pPr>
    </w:p>
    <w:sectPr w:rsidR="00086FAD" w:rsidRPr="00346066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5557E" w14:textId="77777777" w:rsidR="00691E18" w:rsidRDefault="00691E18" w:rsidP="00346066">
      <w:r>
        <w:separator/>
      </w:r>
    </w:p>
  </w:endnote>
  <w:endnote w:type="continuationSeparator" w:id="0">
    <w:p w14:paraId="19D5BC1E" w14:textId="77777777" w:rsidR="00691E18" w:rsidRDefault="00691E18" w:rsidP="003460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49655701"/>
      <w:docPartObj>
        <w:docPartGallery w:val="Page Numbers (Bottom of Page)"/>
        <w:docPartUnique/>
      </w:docPartObj>
    </w:sdtPr>
    <w:sdtContent>
      <w:p w14:paraId="084E647C" w14:textId="1A4F80B6" w:rsidR="00346066" w:rsidRDefault="00346066" w:rsidP="009501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ED7280" w14:textId="77777777" w:rsidR="00346066" w:rsidRDefault="00346066" w:rsidP="003460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15376428"/>
      <w:docPartObj>
        <w:docPartGallery w:val="Page Numbers (Bottom of Page)"/>
        <w:docPartUnique/>
      </w:docPartObj>
    </w:sdtPr>
    <w:sdtContent>
      <w:p w14:paraId="1FF70C76" w14:textId="5CEC2078" w:rsidR="00346066" w:rsidRDefault="00346066" w:rsidP="009501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543EB9" w14:textId="77777777" w:rsidR="00346066" w:rsidRDefault="00346066" w:rsidP="0034606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B8E7D" w14:textId="77777777" w:rsidR="00691E18" w:rsidRDefault="00691E18" w:rsidP="00346066">
      <w:r>
        <w:separator/>
      </w:r>
    </w:p>
  </w:footnote>
  <w:footnote w:type="continuationSeparator" w:id="0">
    <w:p w14:paraId="7B701CAB" w14:textId="77777777" w:rsidR="00691E18" w:rsidRDefault="00691E18" w:rsidP="003460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FAD"/>
    <w:rsid w:val="00086FAD"/>
    <w:rsid w:val="00346066"/>
    <w:rsid w:val="00691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C6B8B"/>
  <w15:chartTrackingRefBased/>
  <w15:docId w15:val="{36DF2DDC-7B98-024E-8AC4-0745F2F56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FAD"/>
    <w:rPr>
      <w:rFonts w:ascii="Times New Roman" w:eastAsia="Times New Roman" w:hAnsi="Times New Roman" w:cs="Times New Roman"/>
      <w:lang w:val="en-PH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06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Normal"/>
    <w:rsid w:val="00086FAD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34606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PH"/>
    </w:rPr>
  </w:style>
  <w:style w:type="paragraph" w:styleId="Footer">
    <w:name w:val="footer"/>
    <w:basedOn w:val="Normal"/>
    <w:link w:val="FooterChar"/>
    <w:uiPriority w:val="99"/>
    <w:unhideWhenUsed/>
    <w:rsid w:val="003460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6066"/>
    <w:rPr>
      <w:rFonts w:ascii="Times New Roman" w:eastAsia="Times New Roman" w:hAnsi="Times New Roman" w:cs="Times New Roman"/>
      <w:lang w:val="en-PH"/>
    </w:rPr>
  </w:style>
  <w:style w:type="character" w:styleId="PageNumber">
    <w:name w:val="page number"/>
    <w:basedOn w:val="DefaultParagraphFont"/>
    <w:uiPriority w:val="99"/>
    <w:semiHidden/>
    <w:unhideWhenUsed/>
    <w:rsid w:val="00346066"/>
  </w:style>
  <w:style w:type="paragraph" w:styleId="TOCHeading">
    <w:name w:val="TOC Heading"/>
    <w:basedOn w:val="Heading1"/>
    <w:next w:val="Normal"/>
    <w:uiPriority w:val="39"/>
    <w:unhideWhenUsed/>
    <w:qFormat/>
    <w:rsid w:val="00346066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346066"/>
    <w:pPr>
      <w:spacing w:before="360" w:after="360"/>
    </w:pPr>
    <w:rPr>
      <w:rFonts w:asciiTheme="minorHAnsi" w:hAnsiTheme="minorHAnsi" w:cstheme="minorHAnsi"/>
      <w:b/>
      <w:bCs/>
      <w:caps/>
      <w:sz w:val="22"/>
      <w:szCs w:val="22"/>
      <w:u w:val="single"/>
    </w:rPr>
  </w:style>
  <w:style w:type="character" w:styleId="Hyperlink">
    <w:name w:val="Hyperlink"/>
    <w:basedOn w:val="DefaultParagraphFont"/>
    <w:uiPriority w:val="99"/>
    <w:unhideWhenUsed/>
    <w:rsid w:val="00346066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46066"/>
    <w:rPr>
      <w:rFonts w:asciiTheme="minorHAnsi" w:hAnsiTheme="minorHAnsi" w:cs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46066"/>
    <w:rPr>
      <w:rFonts w:asciiTheme="minorHAnsi" w:hAnsiTheme="minorHAnsi" w:cs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46066"/>
    <w:rPr>
      <w:rFonts w:asciiTheme="minorHAnsi" w:hAnsiTheme="minorHAnsi" w:cs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46066"/>
    <w:rPr>
      <w:rFonts w:asciiTheme="minorHAnsi" w:hAnsiTheme="minorHAnsi"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46066"/>
    <w:rPr>
      <w:rFonts w:asciiTheme="minorHAnsi" w:hAnsiTheme="minorHAnsi"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46066"/>
    <w:rPr>
      <w:rFonts w:asciiTheme="minorHAnsi" w:hAnsiTheme="minorHAnsi"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46066"/>
    <w:rPr>
      <w:rFonts w:asciiTheme="minorHAnsi" w:hAnsiTheme="minorHAnsi"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46066"/>
    <w:rPr>
      <w:rFonts w:asciiTheme="minorHAnsi" w:hAnsiTheme="minorHAnsi" w:cs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A0812F-1F0B-204A-A382-C5692F236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13</Words>
  <Characters>2927</Characters>
  <Application>Microsoft Office Word</Application>
  <DocSecurity>0</DocSecurity>
  <Lines>24</Lines>
  <Paragraphs>6</Paragraphs>
  <ScaleCrop>false</ScaleCrop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a Ko</dc:creator>
  <cp:keywords/>
  <dc:description/>
  <cp:lastModifiedBy>Yura Ko</cp:lastModifiedBy>
  <cp:revision>2</cp:revision>
  <dcterms:created xsi:type="dcterms:W3CDTF">2022-06-04T16:12:00Z</dcterms:created>
  <dcterms:modified xsi:type="dcterms:W3CDTF">2022-06-04T16:12:00Z</dcterms:modified>
</cp:coreProperties>
</file>